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DD9D9" w14:textId="4E895A26" w:rsidR="008D63FB" w:rsidRPr="00AA5956" w:rsidRDefault="00FB1555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8D63FB" w:rsidRPr="00AA5956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="008D63FB" w:rsidRPr="00AA5956">
        <w:rPr>
          <w:rFonts w:ascii="Times New Roman" w:hAnsi="Times New Roman" w:cs="Times New Roman"/>
          <w:sz w:val="24"/>
          <w:szCs w:val="24"/>
        </w:rPr>
        <w:t xml:space="preserve"> </w:t>
      </w:r>
      <w:r w:rsidR="00E50279">
        <w:rPr>
          <w:rFonts w:ascii="Times New Roman" w:hAnsi="Times New Roman" w:cs="Times New Roman"/>
          <w:sz w:val="24"/>
          <w:szCs w:val="24"/>
        </w:rPr>
        <w:t>Pearson c</w:t>
      </w:r>
      <w:r w:rsidR="008D63FB" w:rsidRPr="00AA5956">
        <w:rPr>
          <w:rFonts w:ascii="Times New Roman" w:hAnsi="Times New Roman" w:cs="Times New Roman"/>
          <w:sz w:val="24"/>
          <w:szCs w:val="24"/>
        </w:rPr>
        <w:t xml:space="preserve">orrelations </w:t>
      </w:r>
      <w:r w:rsidR="00261C66" w:rsidRPr="00AA5956">
        <w:rPr>
          <w:rFonts w:ascii="Times New Roman" w:hAnsi="Times New Roman" w:cs="Times New Roman"/>
          <w:sz w:val="24"/>
          <w:szCs w:val="24"/>
        </w:rPr>
        <w:t>between</w:t>
      </w:r>
      <w:r w:rsidR="008D63FB" w:rsidRPr="00AA5956">
        <w:rPr>
          <w:rFonts w:ascii="Times New Roman" w:hAnsi="Times New Roman" w:cs="Times New Roman"/>
          <w:sz w:val="24"/>
          <w:szCs w:val="24"/>
        </w:rPr>
        <w:t xml:space="preserve"> GDF15 and other measurements at follow-up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850"/>
        <w:gridCol w:w="851"/>
      </w:tblGrid>
      <w:tr w:rsidR="008D63FB" w:rsidRPr="00A269B9" w14:paraId="3061CEE1" w14:textId="77777777" w:rsidTr="006C427C">
        <w:trPr>
          <w:trHeight w:val="454"/>
        </w:trPr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14:paraId="1A140CF5" w14:textId="77777777" w:rsidR="008D63FB" w:rsidRPr="00A269B9" w:rsidRDefault="008D63FB" w:rsidP="006C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E41D77E" w14:textId="6241FD9E" w:rsidR="008D63FB" w:rsidRPr="00A269B9" w:rsidRDefault="00E0359E" w:rsidP="006C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EF4B100" w14:textId="77777777" w:rsidR="008D63FB" w:rsidRPr="00A269B9" w:rsidRDefault="008D63FB" w:rsidP="006C427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B30E5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8D63FB" w:rsidRPr="00A269B9" w14:paraId="2D9460AE" w14:textId="77777777" w:rsidTr="000A3AF8">
        <w:trPr>
          <w:trHeight w:val="340"/>
        </w:trPr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334A5CA4" w14:textId="324D402C" w:rsidR="008D63FB" w:rsidRPr="00A269B9" w:rsidRDefault="008D63FB" w:rsidP="00261C66">
            <w:pPr>
              <w:spacing w:after="0"/>
              <w:rPr>
                <w:rFonts w:ascii="Times New Roman" w:hAnsi="Times New Roman" w:cs="Times New Roman"/>
                <w:i/>
              </w:rPr>
            </w:pPr>
            <w:r w:rsidRPr="00A269B9">
              <w:rPr>
                <w:rFonts w:ascii="Times New Roman" w:hAnsi="Times New Roman" w:cs="Times New Roman"/>
                <w:i/>
              </w:rPr>
              <w:t>Serum GDF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6D0BD52" w14:textId="77777777" w:rsidR="008D63FB" w:rsidRPr="00A269B9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0FBC00A" w14:textId="77777777" w:rsidR="008D63FB" w:rsidRPr="00A269B9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63FB" w:rsidRPr="00A269B9" w14:paraId="4EFDB2EC" w14:textId="77777777" w:rsidTr="000A3AF8">
        <w:trPr>
          <w:trHeight w:val="340"/>
        </w:trPr>
        <w:tc>
          <w:tcPr>
            <w:tcW w:w="1924" w:type="dxa"/>
            <w:vAlign w:val="center"/>
          </w:tcPr>
          <w:p w14:paraId="304DCF26" w14:textId="77777777" w:rsidR="008D63FB" w:rsidRPr="00A269B9" w:rsidRDefault="008D63FB" w:rsidP="00261C66">
            <w:pPr>
              <w:spacing w:after="0"/>
              <w:rPr>
                <w:rFonts w:ascii="Times New Roman" w:hAnsi="Times New Roman" w:cs="Times New Roman"/>
              </w:rPr>
            </w:pPr>
            <w:r w:rsidRPr="00A269B9">
              <w:rPr>
                <w:rFonts w:ascii="Times New Roman" w:hAnsi="Times New Roman" w:cs="Times New Roman"/>
              </w:rPr>
              <w:t>p-Glucose</w:t>
            </w:r>
          </w:p>
        </w:tc>
        <w:tc>
          <w:tcPr>
            <w:tcW w:w="850" w:type="dxa"/>
            <w:vAlign w:val="center"/>
          </w:tcPr>
          <w:p w14:paraId="3410B9C6" w14:textId="39FD2208" w:rsidR="008D63FB" w:rsidRPr="00A269B9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F5581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851" w:type="dxa"/>
            <w:vAlign w:val="center"/>
          </w:tcPr>
          <w:p w14:paraId="00B3BA06" w14:textId="6E34EFAA" w:rsidR="008D63FB" w:rsidRPr="00A269B9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F5581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</w:tc>
      </w:tr>
      <w:tr w:rsidR="008D63FB" w:rsidRPr="00A269B9" w14:paraId="3E909B04" w14:textId="77777777" w:rsidTr="000A3AF8">
        <w:trPr>
          <w:trHeight w:val="340"/>
        </w:trPr>
        <w:tc>
          <w:tcPr>
            <w:tcW w:w="1924" w:type="dxa"/>
            <w:vAlign w:val="center"/>
          </w:tcPr>
          <w:p w14:paraId="75C5DF06" w14:textId="77777777" w:rsidR="008D63FB" w:rsidRPr="00A269B9" w:rsidRDefault="008D63FB" w:rsidP="00261C66">
            <w:pPr>
              <w:spacing w:after="0"/>
              <w:rPr>
                <w:rFonts w:ascii="Times New Roman" w:hAnsi="Times New Roman" w:cs="Times New Roman"/>
              </w:rPr>
            </w:pPr>
            <w:r w:rsidRPr="00A269B9">
              <w:rPr>
                <w:rFonts w:ascii="Times New Roman" w:hAnsi="Times New Roman" w:cs="Times New Roman"/>
              </w:rPr>
              <w:t>s-Insulin</w:t>
            </w:r>
          </w:p>
        </w:tc>
        <w:tc>
          <w:tcPr>
            <w:tcW w:w="850" w:type="dxa"/>
            <w:vAlign w:val="center"/>
          </w:tcPr>
          <w:p w14:paraId="4309DA79" w14:textId="6365E9A5" w:rsidR="008D63FB" w:rsidRPr="00A269B9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D522D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851" w:type="dxa"/>
            <w:vAlign w:val="center"/>
          </w:tcPr>
          <w:p w14:paraId="6C0F2002" w14:textId="63462B99" w:rsidR="008D63FB" w:rsidRPr="00A269B9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D522D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</w:tr>
      <w:tr w:rsidR="008D63FB" w:rsidRPr="00A269B9" w14:paraId="6FEA7D6A" w14:textId="77777777" w:rsidTr="000A3AF8">
        <w:trPr>
          <w:trHeight w:val="340"/>
        </w:trPr>
        <w:tc>
          <w:tcPr>
            <w:tcW w:w="1924" w:type="dxa"/>
            <w:vAlign w:val="center"/>
          </w:tcPr>
          <w:p w14:paraId="4C97CE21" w14:textId="77777777" w:rsidR="008D63FB" w:rsidRPr="00A269B9" w:rsidRDefault="008D63FB" w:rsidP="00261C66">
            <w:pPr>
              <w:spacing w:after="0"/>
              <w:rPr>
                <w:rFonts w:ascii="Times New Roman" w:hAnsi="Times New Roman" w:cs="Times New Roman"/>
              </w:rPr>
            </w:pPr>
            <w:r w:rsidRPr="00A269B9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850" w:type="dxa"/>
            <w:vAlign w:val="center"/>
          </w:tcPr>
          <w:p w14:paraId="76CBB47B" w14:textId="7F1C4BB3" w:rsidR="008D63FB" w:rsidRPr="00A269B9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06480B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851" w:type="dxa"/>
            <w:vAlign w:val="center"/>
          </w:tcPr>
          <w:p w14:paraId="7FD7D37B" w14:textId="44894AD9" w:rsidR="008D63FB" w:rsidRPr="00A269B9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0DAA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</w:tc>
      </w:tr>
      <w:tr w:rsidR="008D63FB" w:rsidRPr="00A269B9" w14:paraId="0DA3E36A" w14:textId="77777777" w:rsidTr="000A3AF8">
        <w:trPr>
          <w:trHeight w:val="340"/>
        </w:trPr>
        <w:tc>
          <w:tcPr>
            <w:tcW w:w="1924" w:type="dxa"/>
            <w:vAlign w:val="center"/>
          </w:tcPr>
          <w:p w14:paraId="11DA4412" w14:textId="77777777" w:rsidR="008D63FB" w:rsidRPr="00A269B9" w:rsidRDefault="008D63FB" w:rsidP="00261C66">
            <w:pPr>
              <w:spacing w:after="0"/>
              <w:rPr>
                <w:rFonts w:ascii="Times New Roman" w:hAnsi="Times New Roman" w:cs="Times New Roman"/>
              </w:rPr>
            </w:pPr>
            <w:r w:rsidRPr="00A269B9">
              <w:rPr>
                <w:rFonts w:ascii="Times New Roman" w:hAnsi="Times New Roman" w:cs="Times New Roman"/>
              </w:rPr>
              <w:t>HOMA-B</w:t>
            </w:r>
          </w:p>
        </w:tc>
        <w:tc>
          <w:tcPr>
            <w:tcW w:w="850" w:type="dxa"/>
            <w:vAlign w:val="center"/>
          </w:tcPr>
          <w:p w14:paraId="7D72240D" w14:textId="74DBCD47" w:rsidR="008D63FB" w:rsidRPr="00450DAA" w:rsidRDefault="002F6D3A" w:rsidP="00261C6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="008D63FB" w:rsidRPr="00450DA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5</w:t>
            </w:r>
          </w:p>
        </w:tc>
        <w:tc>
          <w:tcPr>
            <w:tcW w:w="851" w:type="dxa"/>
            <w:vAlign w:val="center"/>
          </w:tcPr>
          <w:p w14:paraId="1EDE0BCC" w14:textId="38A94B62" w:rsidR="008D63FB" w:rsidRPr="00450DAA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0DAA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2F6D3A">
              <w:rPr>
                <w:rFonts w:ascii="Times New Roman" w:hAnsi="Times New Roman" w:cs="Times New Roman"/>
                <w:bCs/>
                <w:sz w:val="20"/>
                <w:szCs w:val="20"/>
              </w:rPr>
              <w:t>528</w:t>
            </w:r>
          </w:p>
        </w:tc>
      </w:tr>
      <w:tr w:rsidR="008D63FB" w:rsidRPr="00A269B9" w14:paraId="7262594C" w14:textId="77777777" w:rsidTr="000A3AF8">
        <w:trPr>
          <w:trHeight w:val="340"/>
        </w:trPr>
        <w:tc>
          <w:tcPr>
            <w:tcW w:w="1924" w:type="dxa"/>
            <w:vAlign w:val="center"/>
          </w:tcPr>
          <w:p w14:paraId="6358002B" w14:textId="77777777" w:rsidR="008D63FB" w:rsidRPr="00A269B9" w:rsidRDefault="008D63FB" w:rsidP="00261C66">
            <w:pPr>
              <w:spacing w:after="0"/>
              <w:rPr>
                <w:rFonts w:ascii="Times New Roman" w:hAnsi="Times New Roman" w:cs="Times New Roman"/>
              </w:rPr>
            </w:pPr>
            <w:r w:rsidRPr="00A269B9">
              <w:rPr>
                <w:rFonts w:ascii="Times New Roman" w:hAnsi="Times New Roman" w:cs="Times New Roman"/>
              </w:rPr>
              <w:t>s-Leptin</w:t>
            </w:r>
          </w:p>
        </w:tc>
        <w:tc>
          <w:tcPr>
            <w:tcW w:w="850" w:type="dxa"/>
            <w:vAlign w:val="center"/>
          </w:tcPr>
          <w:p w14:paraId="420B6755" w14:textId="301C8A22" w:rsidR="008D63FB" w:rsidRPr="00A269B9" w:rsidRDefault="00683FC2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851" w:type="dxa"/>
            <w:vAlign w:val="center"/>
          </w:tcPr>
          <w:p w14:paraId="4A880F6E" w14:textId="6F157DBF" w:rsidR="008D63FB" w:rsidRPr="00A269B9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03C28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</w:tr>
      <w:tr w:rsidR="008D63FB" w:rsidRPr="00A269B9" w14:paraId="199AB0CC" w14:textId="77777777" w:rsidTr="000A3AF8">
        <w:trPr>
          <w:trHeight w:val="340"/>
        </w:trPr>
        <w:tc>
          <w:tcPr>
            <w:tcW w:w="1924" w:type="dxa"/>
            <w:vAlign w:val="center"/>
          </w:tcPr>
          <w:p w14:paraId="4208B285" w14:textId="77777777" w:rsidR="008D63FB" w:rsidRPr="00A269B9" w:rsidRDefault="008D63FB" w:rsidP="00261C66">
            <w:pPr>
              <w:spacing w:after="0"/>
              <w:rPr>
                <w:rFonts w:ascii="Times New Roman" w:hAnsi="Times New Roman" w:cs="Times New Roman"/>
              </w:rPr>
            </w:pPr>
            <w:r w:rsidRPr="00A269B9">
              <w:rPr>
                <w:rFonts w:ascii="Times New Roman" w:hAnsi="Times New Roman" w:cs="Times New Roman"/>
              </w:rPr>
              <w:t>s-Adiponectin</w:t>
            </w:r>
          </w:p>
        </w:tc>
        <w:tc>
          <w:tcPr>
            <w:tcW w:w="850" w:type="dxa"/>
            <w:vAlign w:val="center"/>
          </w:tcPr>
          <w:p w14:paraId="62B5602C" w14:textId="1835CA48" w:rsidR="008D63FB" w:rsidRPr="00A269B9" w:rsidRDefault="00003C28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D63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851" w:type="dxa"/>
            <w:vAlign w:val="center"/>
          </w:tcPr>
          <w:p w14:paraId="6337593D" w14:textId="1F761603" w:rsidR="008D63FB" w:rsidRPr="00A269B9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03C28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</w:tr>
      <w:tr w:rsidR="008D63FB" w:rsidRPr="00A269B9" w14:paraId="3407A3C5" w14:textId="77777777" w:rsidTr="000A3AF8">
        <w:trPr>
          <w:trHeight w:val="340"/>
        </w:trPr>
        <w:tc>
          <w:tcPr>
            <w:tcW w:w="1924" w:type="dxa"/>
            <w:vAlign w:val="center"/>
          </w:tcPr>
          <w:p w14:paraId="5E7D4A7D" w14:textId="77777777" w:rsidR="008D63FB" w:rsidRPr="00A269B9" w:rsidRDefault="008D63FB" w:rsidP="00261C66">
            <w:pPr>
              <w:spacing w:after="0"/>
              <w:rPr>
                <w:rFonts w:ascii="Times New Roman" w:hAnsi="Times New Roman" w:cs="Times New Roman"/>
              </w:rPr>
            </w:pPr>
            <w:r w:rsidRPr="00A269B9">
              <w:rPr>
                <w:rFonts w:ascii="Times New Roman" w:hAnsi="Times New Roman" w:cs="Times New Roman"/>
              </w:rPr>
              <w:t>s-Hs-CRP</w:t>
            </w:r>
          </w:p>
        </w:tc>
        <w:tc>
          <w:tcPr>
            <w:tcW w:w="850" w:type="dxa"/>
            <w:vAlign w:val="center"/>
          </w:tcPr>
          <w:p w14:paraId="079F8916" w14:textId="2AEE057B" w:rsidR="008D63FB" w:rsidRPr="00A269B9" w:rsidRDefault="00586F00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D63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851" w:type="dxa"/>
            <w:vAlign w:val="center"/>
          </w:tcPr>
          <w:p w14:paraId="0E5AC525" w14:textId="2358EABE" w:rsidR="008D63FB" w:rsidRPr="00A269B9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6F00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</w:tr>
      <w:tr w:rsidR="001E6B97" w:rsidRPr="00A269B9" w14:paraId="365AC5C7" w14:textId="77777777" w:rsidTr="000A3AF8">
        <w:trPr>
          <w:trHeight w:val="340"/>
        </w:trPr>
        <w:tc>
          <w:tcPr>
            <w:tcW w:w="1924" w:type="dxa"/>
            <w:vAlign w:val="center"/>
          </w:tcPr>
          <w:p w14:paraId="159FB180" w14:textId="77777777" w:rsidR="001E6B97" w:rsidRPr="00A269B9" w:rsidRDefault="001E6B97" w:rsidP="00261C6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A693AE4" w14:textId="77777777" w:rsidR="001E6B97" w:rsidRDefault="001E6B97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20509EE" w14:textId="77777777" w:rsidR="001E6B97" w:rsidRDefault="001E6B97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FB" w:rsidRPr="00A269B9" w14:paraId="7FB09217" w14:textId="77777777" w:rsidTr="000A3AF8">
        <w:trPr>
          <w:trHeight w:val="340"/>
        </w:trPr>
        <w:tc>
          <w:tcPr>
            <w:tcW w:w="1924" w:type="dxa"/>
            <w:vAlign w:val="center"/>
          </w:tcPr>
          <w:p w14:paraId="283C2145" w14:textId="58A39F64" w:rsidR="008D63FB" w:rsidRPr="00A269B9" w:rsidRDefault="008D63FB" w:rsidP="00261C66">
            <w:pPr>
              <w:spacing w:after="0"/>
              <w:rPr>
                <w:rFonts w:ascii="Times New Roman" w:hAnsi="Times New Roman" w:cs="Times New Roman"/>
              </w:rPr>
            </w:pPr>
            <w:r w:rsidRPr="00A269B9">
              <w:rPr>
                <w:rFonts w:ascii="Times New Roman" w:hAnsi="Times New Roman" w:cs="Times New Roman"/>
                <w:i/>
              </w:rPr>
              <w:t>CSF GDF15</w:t>
            </w:r>
          </w:p>
        </w:tc>
        <w:tc>
          <w:tcPr>
            <w:tcW w:w="850" w:type="dxa"/>
            <w:vAlign w:val="center"/>
          </w:tcPr>
          <w:p w14:paraId="25D51050" w14:textId="77777777" w:rsidR="008D63FB" w:rsidRPr="00A269B9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9DF8209" w14:textId="77777777" w:rsidR="008D63FB" w:rsidRPr="00A269B9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63FB" w:rsidRPr="00A269B9" w14:paraId="75EC32C7" w14:textId="77777777" w:rsidTr="000A3AF8">
        <w:trPr>
          <w:trHeight w:val="340"/>
        </w:trPr>
        <w:tc>
          <w:tcPr>
            <w:tcW w:w="1924" w:type="dxa"/>
            <w:vAlign w:val="center"/>
          </w:tcPr>
          <w:p w14:paraId="33E16C86" w14:textId="77777777" w:rsidR="008D63FB" w:rsidRPr="00A269B9" w:rsidRDefault="008D63FB" w:rsidP="00261C66">
            <w:pPr>
              <w:spacing w:after="0"/>
              <w:rPr>
                <w:rFonts w:ascii="Times New Roman" w:hAnsi="Times New Roman" w:cs="Times New Roman"/>
              </w:rPr>
            </w:pPr>
            <w:r w:rsidRPr="00A269B9">
              <w:rPr>
                <w:rFonts w:ascii="Times New Roman" w:hAnsi="Times New Roman" w:cs="Times New Roman"/>
              </w:rPr>
              <w:t>CSF-Insulin</w:t>
            </w:r>
          </w:p>
        </w:tc>
        <w:tc>
          <w:tcPr>
            <w:tcW w:w="850" w:type="dxa"/>
            <w:vAlign w:val="center"/>
          </w:tcPr>
          <w:p w14:paraId="6A0D275F" w14:textId="4993DB09" w:rsidR="008D63FB" w:rsidRPr="001D7DE2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DE2">
              <w:rPr>
                <w:rFonts w:ascii="Times New Roman" w:hAnsi="Times New Roman" w:cs="Times New Roman"/>
                <w:bCs/>
                <w:sz w:val="20"/>
                <w:szCs w:val="20"/>
              </w:rPr>
              <w:t>-0.3</w:t>
            </w:r>
            <w:r w:rsidR="00030BF1" w:rsidRPr="001D7DE2">
              <w:rPr>
                <w:rFonts w:ascii="Times New Roman" w:hAnsi="Times New Roman"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851" w:type="dxa"/>
            <w:vAlign w:val="center"/>
          </w:tcPr>
          <w:p w14:paraId="15AC476C" w14:textId="1DE89B2A" w:rsidR="008D63FB" w:rsidRPr="001D7DE2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D7DE2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030BF1" w:rsidRPr="001D7DE2">
              <w:rPr>
                <w:rFonts w:ascii="Times New Roman" w:hAnsi="Times New Roman" w:cs="Times New Roman"/>
                <w:bCs/>
                <w:sz w:val="20"/>
                <w:szCs w:val="20"/>
              </w:rPr>
              <w:t>172</w:t>
            </w:r>
          </w:p>
        </w:tc>
      </w:tr>
      <w:tr w:rsidR="008D63FB" w:rsidRPr="00A269B9" w14:paraId="2D32688F" w14:textId="77777777" w:rsidTr="000A3AF8">
        <w:trPr>
          <w:trHeight w:val="340"/>
        </w:trPr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14:paraId="01650424" w14:textId="77777777" w:rsidR="008D63FB" w:rsidRPr="00A269B9" w:rsidRDefault="008D63FB" w:rsidP="00261C66">
            <w:pPr>
              <w:spacing w:after="0"/>
              <w:rPr>
                <w:rFonts w:ascii="Times New Roman" w:hAnsi="Times New Roman" w:cs="Times New Roman"/>
              </w:rPr>
            </w:pPr>
            <w:r w:rsidRPr="00A269B9">
              <w:rPr>
                <w:rFonts w:ascii="Times New Roman" w:hAnsi="Times New Roman" w:cs="Times New Roman"/>
              </w:rPr>
              <w:t>CSF-Lepti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B5C98B2" w14:textId="46AC87CD" w:rsidR="008D63FB" w:rsidRPr="00A269B9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3A383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A5AA04F" w14:textId="7E0E5810" w:rsidR="008D63FB" w:rsidRPr="00A269B9" w:rsidRDefault="008D63FB" w:rsidP="00261C6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3839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</w:tr>
    </w:tbl>
    <w:p w14:paraId="12CA1299" w14:textId="278544A2" w:rsidR="00AB56D5" w:rsidRDefault="00AB56D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AB56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3FB"/>
    <w:rsid w:val="00003C28"/>
    <w:rsid w:val="00013A88"/>
    <w:rsid w:val="00017B97"/>
    <w:rsid w:val="00030BF1"/>
    <w:rsid w:val="0006480B"/>
    <w:rsid w:val="000A3AF8"/>
    <w:rsid w:val="00102804"/>
    <w:rsid w:val="00134E59"/>
    <w:rsid w:val="00161426"/>
    <w:rsid w:val="001D7DE2"/>
    <w:rsid w:val="001E6B97"/>
    <w:rsid w:val="002451AE"/>
    <w:rsid w:val="00261C66"/>
    <w:rsid w:val="002F6D3A"/>
    <w:rsid w:val="00302B01"/>
    <w:rsid w:val="00354A64"/>
    <w:rsid w:val="003A3839"/>
    <w:rsid w:val="00405441"/>
    <w:rsid w:val="0042364A"/>
    <w:rsid w:val="00450DAA"/>
    <w:rsid w:val="00475BC9"/>
    <w:rsid w:val="005705F4"/>
    <w:rsid w:val="00586F00"/>
    <w:rsid w:val="00683FC2"/>
    <w:rsid w:val="006939EE"/>
    <w:rsid w:val="006C427C"/>
    <w:rsid w:val="006D632F"/>
    <w:rsid w:val="007368CE"/>
    <w:rsid w:val="00834757"/>
    <w:rsid w:val="008D63FB"/>
    <w:rsid w:val="008E0387"/>
    <w:rsid w:val="009C5F03"/>
    <w:rsid w:val="009D522D"/>
    <w:rsid w:val="009F5581"/>
    <w:rsid w:val="00A51802"/>
    <w:rsid w:val="00AA5956"/>
    <w:rsid w:val="00AB56D5"/>
    <w:rsid w:val="00AB5808"/>
    <w:rsid w:val="00B13C3C"/>
    <w:rsid w:val="00B20C19"/>
    <w:rsid w:val="00B320B7"/>
    <w:rsid w:val="00CD793F"/>
    <w:rsid w:val="00E0359E"/>
    <w:rsid w:val="00E07900"/>
    <w:rsid w:val="00E50279"/>
    <w:rsid w:val="00E97F61"/>
    <w:rsid w:val="00F057AB"/>
    <w:rsid w:val="00F65BA2"/>
    <w:rsid w:val="00FA1503"/>
    <w:rsid w:val="00FB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B6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3F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3F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3F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3F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Andersson Hall</dc:creator>
  <cp:keywords/>
  <dc:description/>
  <cp:lastModifiedBy>Editor</cp:lastModifiedBy>
  <cp:revision>49</cp:revision>
  <dcterms:created xsi:type="dcterms:W3CDTF">2021-04-16T14:24:00Z</dcterms:created>
  <dcterms:modified xsi:type="dcterms:W3CDTF">2021-05-19T09:05:00Z</dcterms:modified>
</cp:coreProperties>
</file>